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>Appendix I - Literature Search Strategy</w:t>
      </w:r>
    </w:p>
    <w:p>
      <w:pPr>
        <w:pStyle w:val="NormalWeb"/>
        <w:spacing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before="0" w:after="0"/>
        <w:jc w:val="both"/>
        <w:rPr>
          <w:lang w:val="en-US"/>
        </w:rPr>
      </w:pPr>
      <w:r>
        <w:rPr>
          <w:lang w:val="en-US"/>
        </w:rPr>
        <w:t>Database: Ovid MEDLINE (R) Ovid MEDLINE (R) In-Process &amp; Other Non-Indexed Citations</w:t>
      </w:r>
    </w:p>
    <w:p>
      <w:pPr>
        <w:pStyle w:val="NormalWeb"/>
        <w:spacing w:before="0" w:after="0"/>
        <w:jc w:val="both"/>
        <w:rPr>
          <w:lang w:val="en-US"/>
        </w:rPr>
      </w:pPr>
      <w:r>
        <w:rPr>
          <w:lang w:val="en-US"/>
        </w:rPr>
        <w:t>Search Strategy:</w:t>
      </w:r>
    </w:p>
    <w:p>
      <w:pPr>
        <w:pStyle w:val="NormalWeb"/>
        <w:spacing w:before="0" w:after="0"/>
        <w:jc w:val="both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8"/>
        <w:gridCol w:w="9032"/>
      </w:tblGrid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xp American Native Continental Ancestry Group/ [ socially disadvantaged ]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xp African Continental Ancestry Group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thnic Groups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Health Services, Indigenous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xp Homeless Persons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edical Indigency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Oceanic Ancestry Group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xp Public Assistance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xp Poverty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xp Residence Characteristics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Socioeconomic Factors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xp Social Welfare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xp Social Security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ransients and Migrants”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Vulnerable Populations/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borig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alaska adj native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american adj indian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african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blacks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caribbean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disadvantag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dispossess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destitut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skimo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migrant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first adj nation?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homeless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mmigrant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mpover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digen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tinerant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uit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inuk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low adj income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etis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aor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inorit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migrant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native adj american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native adj hawaiin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negro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poverty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poor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emote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residenc$ adj characteristic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ribe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ribal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ransient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torres strait islander$”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underprivileg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under-privileg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vulnerabl$ adj communit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vulnerabl$ adj group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vulnerabl$ adj individual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vulnerabl$ adj famil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vulnerabl$ adj population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vulnerabl$ adj people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vulnerabl$ adj person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isolat$ adj communit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isolat$ adj group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isolat$ adj individual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isolat$ adj famil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isolat$ adj population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isolat$ adj people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isolat$ adj person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or/1-66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xp Gastroenterostomy/ [ MeSH previous indexing 1984-2005 ]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limit 68 to yr = “1984 - 2005”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xp Bariatric Surgery/ [ bariatric surgery ]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gastric adj bypass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gastroplast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gastrectom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duodenal adj switch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jejunoileal adj bypass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lipectom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gastric adj band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gastric adj placation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gastric adj balloon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bariatric$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lap adj band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sleeve adj gastrect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biliopancreatic adj diver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bilio-pancreatic adj diver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Obesity/su [Surgery]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weight-loss adj surg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obes$ adj surg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roux-en-y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(scopinaro adj procedure$).tw.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or/69-89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67 and 90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exp Animals/ not (exp Animals/ and Humans/) [ removing animal studies ]</w:t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</w:t>
            </w:r>
          </w:p>
        </w:tc>
        <w:tc>
          <w:tcPr>
            <w:tcW w:w="9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imple"/>
                <w:rFonts w:cs="Times New Roman" w:ascii="Times New Roman" w:hAnsi="Times New Roman"/>
                <w:sz w:val="24"/>
                <w:szCs w:val="24"/>
              </w:rPr>
              <w:t>91 not 9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P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2:48:00Z</dcterms:created>
  <dc:creator>Sanjit Bhogal</dc:creator>
  <dc:description/>
  <cp:keywords/>
  <dc:language>en-US</dc:language>
  <cp:lastModifiedBy>Sanjit Bhogal</cp:lastModifiedBy>
  <dcterms:modified xsi:type="dcterms:W3CDTF">2014-02-13T12:50:00Z</dcterms:modified>
  <cp:revision>2</cp:revision>
  <dc:subject/>
  <dc:title/>
</cp:coreProperties>
</file>